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2428"/>
        <w:gridCol w:w="4965"/>
      </w:tblGrid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F</w:t>
            </w: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amily name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A</w:t>
            </w: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ctive sites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F</w:t>
            </w:r>
            <w:r>
              <w:rPr>
                <w:rFonts w:cs="宋体;SimSun" w:ascii="宋体;SimSun" w:hAnsi="宋体;SimSun"/>
                <w:b/>
                <w:kern w:val="0"/>
                <w:sz w:val="13"/>
                <w:szCs w:val="13"/>
              </w:rPr>
              <w:t>amily members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I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568-R569-K574-T67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IA*1AHPA*1EM6A*1GPAA*2C4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C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0-H101-H147-D165-H167-E26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COA*1FGHA*2B3X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D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3-E187-K22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CA*1ADOA*1ALDA*1EPXA*1F2JA*1FBAA*1FDJA*1XFB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F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25-H375-C403-G40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FWA*1WDKC*2C7YA*2IIK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J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93-D195-E19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JKA*1AJOA*1BYHA*1CPMA*1GBGA*1MVEA*2AY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L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44-H274-H320-D37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9A*1AL6A*1K3PA*1O7XA*2H12A*2IF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QU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48-H108-S13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QUA*1G3MA*1HY3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T1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54-T55-R105-H13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T1A*1ML4A*1PG5A*2BE7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TJ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38-H42-N7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  <w:lang w:val="de-DE"/>
              </w:rPr>
              <w:t>1ARPA*1ATJA*1FHFA*1PA2A*1SCHA*7ATJ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W5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31-S179-K210-K26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W5A*1B4EA*1B4KA*1E51A*1H7OA*1W1Z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DM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58-R161-N185-H18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8PA*1BDMA*4MD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IT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7-D102-G193-S195-G196-S21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Q7A*1BITA*1FN8A*1FXYA*2EEK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K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34-E84-H8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K7A*1BOLA*1DIXA*1IQQ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MF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62-E188-R189-R35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MFD*1OHHD*1SKYE*2DPY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X4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32-G297-A298-G299-D30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X4A*1DGMA*1LIJA*1LIO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Z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1-C215-R221-S22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ZCA*1L8KA*1WCHA*2QEP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2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3-E334-H44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CJA*1C2BA*1DX4A*2ACE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9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3-Y48-K77-H11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H0A*1C9WA*2BGQ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B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83-N324-E39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BGA*1GNXA*2RG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B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71-R127-E27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RLA*1CBXA*5CP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F2O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40-R167-H21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7GO*1CF2O*2YYY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GT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40-R227-D229-E257-F259-H32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47A*1CGTA*1CY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KI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31-K133-D135-N136-T18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  <w:lang w:val="de-DE"/>
              </w:rPr>
              <w:t>1CKIA*1CSNA*1F3MC*1T4HA*2ESMA*2F2U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3-D56-E180-K182-H219-D25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0CA*1A0DA*1A0EA*1BXBA*1CLKA*1DI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MV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63-S132-H157-R16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MVA*1NKKA*1O6E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M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84-C90-H166-D18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MXA*1UCHA*2ET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V2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8-W109-E132-H27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N6A*1CV2A*2O2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VI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011-H1012-R1015-R1079-H1257-D125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VIA*1RPAA*1RPTA*2GL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ZF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0-D201-D202-H22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HEA*1CZFA*1IA5A*1K5CA*1NHCA*2IQ7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3A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68-R171-H19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3AA*1EMDA*1GUYA*1GUZA*1GV0A*1MLDA*1OJSA*1SEVA*2D4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3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149-S215-T218-K25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3GA*1F76A*1TV5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6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37-I56-Y8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7XA*1C9HA*1D6OA*1FD9A*1IX5A*1JVWA*1N1AA*1PBKA*1Q6HA*1U79A*1YATA*2PB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J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890-R925-Y100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4OA*1DJLA*1E3TA*2BRUC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L2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32-R136-D275-E43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L2A*1FMIA*1KKTA*1NX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N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W306-W359-W38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NPA*1IQRA*1OW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V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42-D70-K72-D7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BTA*1DQWA*1DV7A*1EIXA*1VQTA*2CZ5A*2F84A*2YY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X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5-C50-H449-E45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XLA*1EBDA*1JEHA*1LPFA*1LVLA*1ZMCA*2A8XA*3LA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YS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86-R91-D92-D139-D31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YSA*1TMLA*1UOZ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Y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62-F67-Q70-N109-F120-L12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33A*1AK4A*1CYNA*1DYWA*1H0PA*1IHGA*1ISTA*1M9CA*1MZWA*1QNG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74A*1XO7A*1XWNA*1XYHA*1Z81A*1ZKCA*1ZMFA*2A2NA*2B71A*2BITX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K1A*2ESLA*2FU0A*2GW2A*2HAQA*2HQ6A*2HQJA*2PLU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1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262-E278-R48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BUA*1E1OA*3BJU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7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57-R301-H369-R40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4CA*1E7PA*1KF6A*1NEKA*1QO8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C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205-K207-D313-H339-D36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QGA*1EC7A*1EC9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C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9-D111-Y319-H36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Y0A*1ECLA*2GAI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D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69-E170-H254-Y256-E30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3HA*1CECA*1ECEA*1ED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G1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96-D198-E201-H21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39A*1EG1A*1OVW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H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37-C145-H146-E17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H6A*1MGTA*1SFEA*1WRJA*2G7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JJ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62-D154-R26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JJA*1O98A*2IFY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MS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379-H390-H39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MSA*1FHIA*5FI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6DD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5-E117-E131-H21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6DA*1F6DD*1V4VA*3BEO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75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33-R42-R197-R20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75A*1JP3A*2D2RA*2VG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CQ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11-E113-Y184-Y227-W30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CQA*2ATMA*2PE4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G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317-D319-R35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GXA*1FR8A*1NF5B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JM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5-R96-N124-H125-R221-H24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UIA*1FJMA*1IT6A*1S70A*1S95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O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45-E136-E24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HLA*1FOBA*1HJQA*1HJ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U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4-K165-R244-K245-K265-K26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UGA*1O90A*2P0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U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87-H188-S318-K324-E33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UOA*1VDKA*1YF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US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0-E58-H9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2MA*1FUSA*1RD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X0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76-Q201-K202-R36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X0A*1SKYB*2R9V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0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272-H332-D355-Y5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VUA*1G0DA*1KV3A*1L9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0Z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30-H48-D9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2AA*1A3DA*1AE7A*1AOKB*1AYPA*1B4WA*1BK9A*1BP2A*1BUN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5A*1DPYA*1FX9A*1G0ZA*1G2XA*1GMZA*1GP7A*1IJLA*1LE6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8TA*1MH2A*1MH2B*1MH7A*1N29A*1OQSB*1OWSA*1OWSB*1OZ6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ZYA*1PO8A*1PP2R*1PWOA*1VAPA*1VIPA*2OQDA*2QH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2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90-E93-N23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  <w:lang w:val="de-DE"/>
              </w:rPr>
              <w:t>1C3XA*1G2OA*1M73E*1TCUA*1ULAA*2P4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A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412-H516-H55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F3A*1GALA*1GPE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EH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63-K165-K189-D191-H281-H31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XNA*1GEHA*1SVDA*2CWX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E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2-C47-K50-Y177-E181-H43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ERA*1GETB*1ONF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K8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75-K177-D203-H294-H32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A1L*1BWVA*1GK8A*1RB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O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31-H209-E237-D23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30A*1CLXA*1E0VA*1GOKA*1HIZA*1NQ6A*1TA3B*1XYZA*2F8Q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PI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207-D209-E212-H22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ELA*1GPIA*1Q9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QN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86-H143-K17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QNA*1QFEA*2EGZA*2OCZA*2YR1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X3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70-H110-D12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X3A*2BSZA*2IJAA*2PFRA*2VFB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Z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209-E341-H44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EA*1CRLA*1GZ7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V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06-R232-D234-E264-W266-D26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T6A*1HVXA*2DIE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2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99-H203-H206-R29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8FA*1I2DA*1JH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T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92-H96-D125-N12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TKA*1MWVA*1SJ2A*1UB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Y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75-F176-L177-L45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ICA*1IYKA*2NM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3N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61-H301-K333-H338-F394-F39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3NA*1DD8A*1E5MA*1J3NA*1OX0A*1W0IA*2GP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CZ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64-E106-T19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2CAA*1AZMA*1CA2A*1CA3A*1JCZA*1KOPA*1RJ5A*1V9EA*1ZNCA*2ZN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N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9-K191-S193-N194-T22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9UA*1JNKA*2B9F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S4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5-D58-E42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CA*1G87A*1JS4A*1KS8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2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415-R418-W587-E59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0CA*1K2RA*1NSIA*3NO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4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1-C66-Y94-D99-H136-E17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49A*1K4LA*1TK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F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8-D190-E192-Y27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2KA*1GUVA*1ITXA*1KFWA*1W9P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H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64-K290-R40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HBA*1NHXA*2FAF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8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35-H312-E31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K1A*1HRKA*1L8XA*2C8J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A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428-D1490-H1521-C1522-R1528-T152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LNA*1LARA*1RPMA*1YFOA*1ZC0A*2AHSA*2B49A*2BZL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7SA*2FH7A*2G59A*2H4VA*2OOQA*2P6XA*2PA5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LME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44-Q49-L88-E13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S4A*1BSJA*1IX1A*1LM4A*1LM6A*1LMEA*1LQYA*1SV2A*1V3YA*1WS0A*1ZXZA*2OK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5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84-E286-Y288-K362-H419-F42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R1A*1M56A*1OC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G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57-R68-H8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Y7A*1C54A*1MGR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O0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0-K12-H94-E164-G17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MKA*1AW1A*1BTMA*1CI1A*1HG3A*1HTIA*1I45A*1LYXA*1M6JA*1MO0A*1SPQA*1TMH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0MA*1YYAA*2DP3A*2I9EA*2JGQA*2VEI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ZH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88-K250-K27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ZHA*1N7KA*1O0YA*1P1XA*1VCV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9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70-K73-S130-E16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LQA*1AXBA*1BLCA*1BSGA*1BTLA*1BUEA*1E25A*1G68A*1HZO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2SA*1N9BA*2CC1A*2GDN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D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07-P120-H343-S55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DBA*1NDIA*1T7N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I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64-G66-D98-H25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Q8A*1KCBA*1MZYA*1NI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M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9-C113-H15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8AB*1J6YA*1NMW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8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353-A354-E384-H513-Y52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36A*1O86A*1O8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E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65-H188-E208-K343-H371-K39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YXA*1OEPA*1PDYA*1W6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J4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0-D141-T18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J4A*1UEKA*2V2Q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N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7-E96-K13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05A*1I2NA*1ONRA*1VPX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5H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7-E140-D169-G260-G26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5HA*1PQYA*1T4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EM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78-N386-C388-E390-C4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EMA*1ZYZA*3R1R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F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11-R72-T125-D127-R17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TOA*1PFKA*1ZXXA*2HI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HF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8-R59-E86-H18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Q3D*1QHFA*1T8PA*1YFK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K1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27-E227-R231-R287-R3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RKA*1G0WA*1I0EA*1QK1A*1VRPA*2GL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PN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05-K140-E201-D22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APA*1QPNA*1QPRA*2B7NA*2JB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S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56-M159-K16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14A*1CWUA*1MFPA*1QSGA*2P91A*2PD3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W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6-S95-N12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4EA*1CF9A*1DGBA*1E93A*1GWEA*1IPHA*1M7SA*1QWLA*1SI8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Y7A*2ISAA*2IUFA*2J2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W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58-H59-R62-R142-H338-D33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HPA*1QFXA*1QWOA*2GFI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1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93-D192-H22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33A*1R1DA*2C7BA*2O7R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P1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77-L153-D176-H26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U8A*1ETHA*1GPLA*1HPLA*1LPAB*1RP1A*2OXEA*2PP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1M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379-H515-E51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1MA*1VCMA*2VK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S5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91-Y131-N19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4SA*1BE4A*1EHWA*1K44A*1NDLA*1NHKR*1NSPA*1PAEX*1PKUA*1S57A*1U8W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7WA*1WKJA*1XIQA*1XQIA*1ZS6A*2AZ1A*2B8PA*2CWKA*2HUR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T2A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55-E157-Y179-K18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B3A*1RPNA*1T2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8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54-D134-K230-D234-N235-C23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7AA*1B3RA*1V8B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C4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51-K53-K112-E160-N181-S2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3A*1I4NA*1VC4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D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35-C138-D13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L0A*1TDEA*1VDCA*2A87A*2Q0K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L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41-K187-D21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05A*1CM7A*1DPZA*1V53A*1VLCA*1W0DA*1WPW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E1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7-Y50-T126-R127-G130-D13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VEA*1N3UA*1WE1A*1WOVA*2Q3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L4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353-C383-G38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QFLA*1WL4A*2F2S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WO8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9-G56-D61-D81-H88-D9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93A*1VMDA*1WO8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G2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Q109-Q131-D132-D15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Q8A*1QJVA*1XG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8G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75-K177-E179-N18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WPA*1Y8GA*2EUEA*2H34A*2H6DA*2HW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IS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54-H155-K291-E29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3CA*1YISA*2J91A*3BH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R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39-K141-E143-N144-T18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ZKA*1H1WA*1HOWA*1IA8A*1IG1A*1VZOA*1WAKA*1WMKA*1XQZA*1YRPA*2BFX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47A*2CHLA*2CMWA*2CN5A*2IWIA*2PZI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YTM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225-K248-R32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Q2A*1II2A*1J3BA*1YGGA*1YTM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4R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F568-F573-E575-I576-V577-C579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M0A*1YGHA*1Z4R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7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46-S269-S29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OASA*1Z7WA*2EGU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I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3-R127-R160-D162-D163-R17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K2A*1AKEA*1AKYA*1P3JA*1P4SA*1S3GA*1Z83A*1ZINA*1ZIOA*2RGX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ZUW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0-S11-C74-C18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73A*1ZUWA*2JFNA*2JFOA*2JFQA*2JFUA*2JFXA*2OH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A6P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3-R64-E85-H14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FZTA*1RIIA*2A6P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AAZ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79-C187-S217-D219-D255-H25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CI7A*1LCBA*2AAZ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7A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976-A978-R980-N98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YGA*1K2PA*1MP8A*1SM2A*1U46A*1XBAA*1YVJA*2B7AA*3BKB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LT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64-K67-Y150-E272-K3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LSA*1C3BA*1ZKJA*2BLT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0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71-S199-Q209-Y212-K21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DOA*1UZLA*2C07A*2P68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2N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17-H234-Q28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MLAA*2C2NA*2QC3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DQ7X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30-R132-A134-N13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D5A*1FMKA*1QPCA*2DQ7X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B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11-F156-H236-N26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  <w:lang w:val="de-DE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  <w:lang w:val="de-DE"/>
              </w:rPr>
              <w:t>1EBLA*1HZPA*1MZJA*1ZOWA*2EB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HH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43-T44-Y132-R137-K16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XXXA*2EHHA*2RFGA*2YXG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K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49-D60-Y17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0A*1GEQA*2EK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P5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151-Q178-H24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RMA*1NWCA*1YS4A*2EP5A*2GYY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EW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168-R171-H19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5ZA*1CEQA*1EZ4A*1I0ZA*1I10A*1LDBA*1LDMA*1LLCA*1LLDA*1PZEA*1SOV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V6AA*2E37A*2EWDA*2LDXA*2V65A*2V6BA*3LD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5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568-K570-D572-S573-T60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VAA*2C30A*2F57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EK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C9-C14-R15-D11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U2PA*1ZGGA*2FEK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B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631-D709-D710-H741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J2EA*1ORVA*2ECFA*2GB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FO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781-C786-H1067-D108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NB8A*1NBFA*2AYNA*2GFO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GSA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50-D245-K27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CFBA*2E7UA*2GSA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B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257-K264-R33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LLE*1GYTA*2HB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CY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4-T45-H48-W5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H2BA*1RJWA*2HCY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FS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8-D155-T198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VKA*2HFSA*2OI2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X9A*1HLGA*1TAHA*2HIH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HS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185-H188-Y19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ICPA*1Q45A*2HS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6U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52-T53-R101-H128-Q131-D22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1SA*1C9YA*1DXHA*1VLVA*2I6U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IV0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56-K223-D27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I2A*1HQSA*1TYOA*2D1CA*2D4VA*2IV0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NA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N146-R284-Q313-H33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FSSA*2GO1A*2GSDA*2NA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OHC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229-H236-K26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79A*1R0VA*2OHC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OK7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Y103-S104-C284-E314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8PA*1QFYA*2B5OA*2OK7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A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E170-H193-E213-K235-K339-H36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E9IA*1EBGA*2PA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PGD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G130-K183-N187-E19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PGJA*1PGNA*2IYOA*2P4QA*2PGD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3E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T131-E165-K220-N224-C276-D28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DLIA*2O3JA*2Q3E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8N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137-E143-G197-R198-E281-H310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B0ZA*1DQRA*1Q50A*1U0EA*1ZZGA*2O2CA*2Q8N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FL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44-E67-T89-D212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BJIA*2CZHA*2Q74A*2QFL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QT6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H451-C452-H45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65A*1GW0A*1GYCA*1KYAA*1V10A*2H5UA*2HZHA*2QT6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RD5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41-G44-G77-K255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GS5A*1OH9A*2AP9A*2BTYA*2BUFA*2RD5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REI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D758-A760-R762-N763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GWA*1FVRA*1GAGA*1IR3A*1JPAA*1JQHA*1LUFA*1M14A*1MQBA*1PKGA*1R0PA*</w:t>
            </w:r>
          </w:p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RJBA*1VR2A*1Y6AA*2GSFA*2HELA*2I0VA*2IVSA*2P0CA*2R2PA*2REI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VGB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R116-R163-K313-T371-S405-E407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A3WA*1A49A*1E0TA*1PKLA*1PKNA*2E28A*2VGBA</w:t>
            </w:r>
          </w:p>
        </w:tc>
      </w:tr>
      <w:tr>
        <w:trPr>
          <w:trHeight w:val="285" w:hRule="atLeast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2YXXA</w:t>
            </w:r>
          </w:p>
        </w:tc>
        <w:tc>
          <w:tcPr>
            <w:tcW w:w="2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K46-K153-H179-E246</w:t>
            </w:r>
          </w:p>
        </w:tc>
        <w:tc>
          <w:tcPr>
            <w:tcW w:w="4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3"/>
                <w:szCs w:val="13"/>
              </w:rPr>
            </w:pPr>
            <w:r>
              <w:rPr>
                <w:rFonts w:cs="宋体;SimSun" w:ascii="宋体;SimSun" w:hAnsi="宋体;SimSun"/>
                <w:kern w:val="0"/>
                <w:sz w:val="13"/>
                <w:szCs w:val="13"/>
              </w:rPr>
              <w:t>1KNWA*2P3EA*2YXX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ascii="Times New Roman" w:hAnsi="Times New Roman" w:eastAsia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">
    <w:name w:val=" Char1 Char"/>
    <w:basedOn w:val="Normal"/>
    <w:qFormat/>
    <w:pPr>
      <w:numPr>
        <w:ilvl w:val="0"/>
        <w:numId w:val="1"/>
      </w:numPr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10T02:12:00Z</dcterms:created>
  <dc:creator>Ligonghua</dc:creator>
  <dc:description/>
  <cp:keywords/>
  <dc:language>en-US</dc:language>
  <cp:lastModifiedBy>Ligonghua</cp:lastModifiedBy>
  <cp:lastPrinted>2009-11-10T10:13:00Z</cp:lastPrinted>
  <dcterms:modified xsi:type="dcterms:W3CDTF">2009-11-10T02:15:00Z</dcterms:modified>
  <cp:revision>2</cp:revision>
  <dc:subject/>
  <dc:title/>
</cp:coreProperties>
</file>